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3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1 = Annual Mean Temperature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2 = Mean Diurnal Range (Mean of monthly (max temp – min temp))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3 = Isothermality (BIO2/BIO7)*100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4 = Temperature Seasonality (standard deviation*100)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5 = Max Temperature of Warmest Month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6 = Min Temperature of Coldest Month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7 = Temperature Annual Range (BIO5-BIO6)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8 = Mean Temperature of Wettest Quarter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9 = Mean Temperature of Driest Quarter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10 = Mean Temperature of Warmest Quarter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11 = Mean Temperature of Coldest Quarter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12 = Annual Precipitation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13 = Precipitation of Wettest Month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14 = Precipitation of Driest Month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15 = Precipitation Seasonality (Coefficient of Variation)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16 = Precipitation of Wettest Quarter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17 = Precipitation of Driest Quarter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18 = Precipitation of Warmest Quarter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19 = Precipitation of Coldest Quarter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basedOn w:val="DefaultParagraphFont"/>
    <w:qFormat/>
    <w:rPr>
      <w:lang w:val="en-GB"/>
    </w:rPr>
  </w:style>
  <w:style w:type="character" w:styleId="HeaderChar">
    <w:name w:val="Header Char"/>
    <w:basedOn w:val="DefaultParagraphFont"/>
    <w:qFormat/>
    <w:rPr>
      <w:lang w:val="it-I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it-IT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  <w:lang w:val="it-IT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lang w:val="it-IT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  <w:lang w:val="it-IT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it-IT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  <w:lang w:val="it-I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9:14:00Z</dcterms:created>
  <dc:creator>EBACONG</dc:creator>
  <dc:description/>
  <dc:language>en-US</dc:language>
  <cp:lastModifiedBy>EBACONG</cp:lastModifiedBy>
  <dcterms:modified xsi:type="dcterms:W3CDTF">2017-10-30T19:14:00Z</dcterms:modified>
  <cp:revision>2</cp:revision>
  <dc:subject/>
  <dc:title/>
</cp:coreProperties>
</file>